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F34BC" w:rsidRPr="005E5E80" w:rsidRDefault="000F34BC" w:rsidP="000F34BC">
      <w:pPr>
        <w:pStyle w:val="EndNoteBibliography0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5E5E80">
        <w:rPr>
          <w:rFonts w:ascii="Times New Roman" w:hAnsi="Times New Roman" w:cs="Times New Roman"/>
          <w:b/>
          <w:bCs/>
          <w:sz w:val="24"/>
          <w:szCs w:val="24"/>
        </w:rPr>
        <w:t>Supplemental Table 1: List of brain region.</w:t>
      </w:r>
    </w:p>
    <w:p w:rsidR="000F34BC" w:rsidRPr="00980B21" w:rsidRDefault="000F34BC" w:rsidP="000F34BC">
      <w:pPr>
        <w:pStyle w:val="EndNoteBibliography0"/>
        <w:spacing w:after="0"/>
        <w:rPr>
          <w:rFonts w:asciiTheme="minorHAnsi" w:hAnsiTheme="minorHAnsi" w:cstheme="minorHAnsi"/>
          <w:sz w:val="21"/>
          <w:szCs w:val="2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37"/>
        <w:gridCol w:w="4366"/>
      </w:tblGrid>
      <w:tr w:rsidR="000F34BC" w:rsidRPr="005E5E80" w:rsidTr="00EC747F">
        <w:trPr>
          <w:trHeight w:hRule="exact" w:val="397"/>
        </w:trPr>
        <w:tc>
          <w:tcPr>
            <w:tcW w:w="1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Abbreviation</w:t>
            </w:r>
          </w:p>
        </w:tc>
        <w:tc>
          <w:tcPr>
            <w:tcW w:w="43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Full name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ACA</w:t>
            </w:r>
          </w:p>
        </w:tc>
        <w:tc>
          <w:tcPr>
            <w:tcW w:w="436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Anterior cingulate area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AI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Agranular insular area 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AUD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Auditory areas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CTXsp</w:t>
            </w:r>
            <w:proofErr w:type="spellEnd"/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Cortical subplate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ECT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Ectorhinal</w:t>
            </w:r>
            <w:proofErr w:type="spellEnd"/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 area 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FRP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Frontal pole, cerebral cortex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GU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Gustatory areas 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PF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ippocampus formation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Y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ypothalamus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ILA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Infralimbic area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MB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midbrain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MO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Somatomotor</w:t>
            </w:r>
            <w:proofErr w:type="spellEnd"/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 areas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OLF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olfactory area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ORB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Orbital area 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PAL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Pallidum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PERI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Perirhinal area 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PL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Prelimbic area 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PTLp</w:t>
            </w:r>
            <w:proofErr w:type="spellEnd"/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Posterior parietal association areas 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RSP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Retrosplenial</w:t>
            </w:r>
            <w:proofErr w:type="spellEnd"/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 area 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SS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Somatosensory areas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STR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Striatum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TE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Echo time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TEa</w:t>
            </w:r>
            <w:proofErr w:type="spellEnd"/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Temporal association areas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TH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thalamus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VIS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Visual areas</w:t>
            </w:r>
          </w:p>
        </w:tc>
      </w:tr>
      <w:tr w:rsidR="000F34BC" w:rsidRPr="005E5E80" w:rsidTr="00EC747F">
        <w:trPr>
          <w:trHeight w:hRule="exact" w:val="397"/>
        </w:trPr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VISC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F34BC" w:rsidRPr="005E5E80" w:rsidRDefault="000F34BC" w:rsidP="00EC74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5E80"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Visceral area </w:t>
            </w:r>
          </w:p>
        </w:tc>
      </w:tr>
    </w:tbl>
    <w:p w:rsidR="000F34BC" w:rsidRDefault="000F34BC" w:rsidP="000F34BC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p w:rsidR="000F34BC" w:rsidRDefault="000F34BC" w:rsidP="000F34BC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p w:rsidR="00BC4F25" w:rsidRDefault="00BC4F25"/>
    <w:sectPr w:rsidR="00BC4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4BC"/>
    <w:rsid w:val="00006DD1"/>
    <w:rsid w:val="000807CC"/>
    <w:rsid w:val="000975D4"/>
    <w:rsid w:val="000C2F78"/>
    <w:rsid w:val="000F34BC"/>
    <w:rsid w:val="000F6C94"/>
    <w:rsid w:val="00131E25"/>
    <w:rsid w:val="001371C9"/>
    <w:rsid w:val="00175D03"/>
    <w:rsid w:val="001A30DF"/>
    <w:rsid w:val="001C7455"/>
    <w:rsid w:val="00272DA9"/>
    <w:rsid w:val="002801B1"/>
    <w:rsid w:val="002A774F"/>
    <w:rsid w:val="002B722D"/>
    <w:rsid w:val="00322404"/>
    <w:rsid w:val="0032541D"/>
    <w:rsid w:val="00350517"/>
    <w:rsid w:val="00381988"/>
    <w:rsid w:val="00392188"/>
    <w:rsid w:val="003A4372"/>
    <w:rsid w:val="003F1C79"/>
    <w:rsid w:val="00425984"/>
    <w:rsid w:val="004532C4"/>
    <w:rsid w:val="0046529C"/>
    <w:rsid w:val="004805C2"/>
    <w:rsid w:val="004D296E"/>
    <w:rsid w:val="005449E8"/>
    <w:rsid w:val="005F0BB7"/>
    <w:rsid w:val="005F3EB7"/>
    <w:rsid w:val="00604696"/>
    <w:rsid w:val="006524C1"/>
    <w:rsid w:val="006815F9"/>
    <w:rsid w:val="006B01F1"/>
    <w:rsid w:val="006C5FE9"/>
    <w:rsid w:val="006D4415"/>
    <w:rsid w:val="006D6B66"/>
    <w:rsid w:val="00732520"/>
    <w:rsid w:val="00742F42"/>
    <w:rsid w:val="00746955"/>
    <w:rsid w:val="00771A09"/>
    <w:rsid w:val="0079590B"/>
    <w:rsid w:val="007C3EB4"/>
    <w:rsid w:val="007D10B9"/>
    <w:rsid w:val="007D35D7"/>
    <w:rsid w:val="007F0110"/>
    <w:rsid w:val="00804416"/>
    <w:rsid w:val="008959E0"/>
    <w:rsid w:val="008A3313"/>
    <w:rsid w:val="008D2ED4"/>
    <w:rsid w:val="008F05EC"/>
    <w:rsid w:val="00907E5B"/>
    <w:rsid w:val="00915A2E"/>
    <w:rsid w:val="009753E5"/>
    <w:rsid w:val="009757D2"/>
    <w:rsid w:val="009865D1"/>
    <w:rsid w:val="009A0977"/>
    <w:rsid w:val="009E2EF8"/>
    <w:rsid w:val="00A0031F"/>
    <w:rsid w:val="00A30E4F"/>
    <w:rsid w:val="00AF0093"/>
    <w:rsid w:val="00AF764C"/>
    <w:rsid w:val="00B01276"/>
    <w:rsid w:val="00B13CEF"/>
    <w:rsid w:val="00B5316A"/>
    <w:rsid w:val="00B66753"/>
    <w:rsid w:val="00BB7A89"/>
    <w:rsid w:val="00BC4F25"/>
    <w:rsid w:val="00BC5D8C"/>
    <w:rsid w:val="00BE5DCF"/>
    <w:rsid w:val="00C20D3F"/>
    <w:rsid w:val="00C31F93"/>
    <w:rsid w:val="00C453FF"/>
    <w:rsid w:val="00C501C2"/>
    <w:rsid w:val="00C5575F"/>
    <w:rsid w:val="00C662EB"/>
    <w:rsid w:val="00C672DB"/>
    <w:rsid w:val="00C7425B"/>
    <w:rsid w:val="00CC2ECD"/>
    <w:rsid w:val="00CF7A80"/>
    <w:rsid w:val="00D52A2A"/>
    <w:rsid w:val="00D86649"/>
    <w:rsid w:val="00D878F7"/>
    <w:rsid w:val="00DC48F6"/>
    <w:rsid w:val="00DE630C"/>
    <w:rsid w:val="00DF22BC"/>
    <w:rsid w:val="00E15C86"/>
    <w:rsid w:val="00E9084A"/>
    <w:rsid w:val="00E96979"/>
    <w:rsid w:val="00EA5EFB"/>
    <w:rsid w:val="00EB07BB"/>
    <w:rsid w:val="00ED2772"/>
    <w:rsid w:val="00F307CC"/>
    <w:rsid w:val="00F31E22"/>
    <w:rsid w:val="00F62C26"/>
    <w:rsid w:val="00F91B55"/>
    <w:rsid w:val="00FD18FB"/>
    <w:rsid w:val="00FD6ACC"/>
    <w:rsid w:val="00FE1288"/>
    <w:rsid w:val="00FE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C4383"/>
  <w15:chartTrackingRefBased/>
  <w15:docId w15:val="{08BC8E19-A770-B449-AB76-EAEE7034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4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basedOn w:val="a0"/>
    <w:link w:val="EndNoteBibliography0"/>
    <w:rsid w:val="000F34BC"/>
    <w:rPr>
      <w:rFonts w:ascii="Calibri" w:hAnsi="Calibri" w:cs="Calibri"/>
      <w:szCs w:val="22"/>
    </w:rPr>
  </w:style>
  <w:style w:type="paragraph" w:customStyle="1" w:styleId="EndNoteBibliography0">
    <w:name w:val="EndNote Bibliography"/>
    <w:basedOn w:val="a"/>
    <w:link w:val="EndNoteBibliography"/>
    <w:rsid w:val="000F34BC"/>
    <w:pPr>
      <w:widowControl/>
      <w:spacing w:line="240" w:lineRule="auto"/>
    </w:pPr>
    <w:rPr>
      <w:rFonts w:ascii="Calibri" w:hAnsi="Calibri" w:cs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63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da@shanghaitech.edu.cn</cp:lastModifiedBy>
  <cp:revision>1</cp:revision>
  <dcterms:created xsi:type="dcterms:W3CDTF">2025-03-06T07:33:00Z</dcterms:created>
  <dcterms:modified xsi:type="dcterms:W3CDTF">2025-03-06T07:33:00Z</dcterms:modified>
</cp:coreProperties>
</file>